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2C" w:rsidRDefault="0018372C" w:rsidP="008F527A">
      <w:pPr>
        <w:spacing w:line="360" w:lineRule="atLeast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46166F" w:rsidRPr="004F6592">
        <w:rPr>
          <w:rFonts w:ascii="Times New Roman" w:hAnsi="Times New Roman"/>
          <w:b/>
          <w:sz w:val="24"/>
          <w:szCs w:val="24"/>
          <w:lang w:val="en-GB"/>
        </w:rPr>
        <w:t>S</w:t>
      </w:r>
      <w:r w:rsidR="0046166F">
        <w:rPr>
          <w:rFonts w:ascii="Times New Roman" w:hAnsi="Times New Roman"/>
          <w:b/>
          <w:sz w:val="24"/>
          <w:szCs w:val="24"/>
          <w:lang w:val="en-GB"/>
        </w:rPr>
        <w:t>2</w:t>
      </w:r>
      <w:r w:rsidR="00504015">
        <w:rPr>
          <w:rFonts w:ascii="Times New Roman" w:hAnsi="Times New Roman"/>
          <w:b/>
          <w:sz w:val="24"/>
          <w:szCs w:val="24"/>
          <w:lang w:val="en-GB"/>
        </w:rPr>
        <w:t>.</w:t>
      </w:r>
      <w:r w:rsidR="00504015" w:rsidRPr="004F65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Expression levels of PRC2 subunits and H3K27 </w:t>
      </w:r>
      <w:proofErr w:type="spellStart"/>
      <w:r w:rsidRPr="004F6592">
        <w:rPr>
          <w:rFonts w:ascii="Times New Roman" w:hAnsi="Times New Roman"/>
          <w:b/>
          <w:sz w:val="24"/>
          <w:szCs w:val="24"/>
          <w:lang w:val="en-GB"/>
        </w:rPr>
        <w:t>demethylases</w:t>
      </w:r>
      <w:proofErr w:type="spellEnd"/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in </w:t>
      </w:r>
      <w:proofErr w:type="spellStart"/>
      <w:r w:rsidRPr="004F6592">
        <w:rPr>
          <w:rFonts w:ascii="Times New Roman" w:hAnsi="Times New Roman"/>
          <w:b/>
          <w:sz w:val="24"/>
          <w:szCs w:val="24"/>
          <w:lang w:val="en-GB"/>
        </w:rPr>
        <w:t>wt</w:t>
      </w:r>
      <w:proofErr w:type="spellEnd"/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b/>
          <w:sz w:val="24"/>
          <w:szCs w:val="24"/>
          <w:lang w:val="en-GB"/>
        </w:rPr>
        <w:t>EBNA3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>A negative LCLs according to gene expression profiling data</w:t>
      </w:r>
      <w:r w:rsidR="009368A4">
        <w:rPr>
          <w:rFonts w:ascii="Times New Roman" w:hAnsi="Times New Roman"/>
          <w:b/>
          <w:sz w:val="24"/>
          <w:szCs w:val="24"/>
          <w:lang w:val="en-GB"/>
        </w:rPr>
        <w:t xml:space="preserve"> described previously</w:t>
      </w:r>
      <w:r w:rsidR="00270147">
        <w:rPr>
          <w:rFonts w:ascii="Times New Roman" w:hAnsi="Times New Roman"/>
          <w:b/>
          <w:sz w:val="24"/>
          <w:szCs w:val="24"/>
          <w:lang w:val="en-GB"/>
        </w:rPr>
        <w:t xml:space="preserve"> [1].</w:t>
      </w:r>
    </w:p>
    <w:tbl>
      <w:tblPr>
        <w:tblW w:w="9288" w:type="dxa"/>
        <w:tblLayout w:type="fixed"/>
        <w:tblLook w:val="0000" w:firstRow="0" w:lastRow="0" w:firstColumn="0" w:lastColumn="0" w:noHBand="0" w:noVBand="0"/>
      </w:tblPr>
      <w:tblGrid>
        <w:gridCol w:w="1101"/>
        <w:gridCol w:w="1842"/>
        <w:gridCol w:w="1560"/>
        <w:gridCol w:w="1984"/>
        <w:gridCol w:w="1418"/>
        <w:gridCol w:w="1383"/>
      </w:tblGrid>
      <w:tr w:rsidR="00E10409" w:rsidRPr="00270147" w:rsidTr="0046166F">
        <w:trPr>
          <w:cantSplit/>
          <w:trHeight w:val="2137"/>
        </w:trPr>
        <w:tc>
          <w:tcPr>
            <w:tcW w:w="11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unction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3045D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045D">
              <w:rPr>
                <w:rFonts w:ascii="Times New Roman" w:hAnsi="Times New Roman"/>
                <w:b/>
                <w:sz w:val="24"/>
                <w:szCs w:val="24"/>
              </w:rPr>
              <w:t>Gene Symbol</w:t>
            </w:r>
          </w:p>
          <w:p w:rsidR="0018372C" w:rsidRPr="0043045D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045D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43045D">
              <w:rPr>
                <w:rFonts w:ascii="Times New Roman" w:hAnsi="Times New Roman"/>
                <w:b/>
                <w:sz w:val="24"/>
                <w:szCs w:val="24"/>
              </w:rPr>
              <w:t>Entrez</w:t>
            </w:r>
            <w:proofErr w:type="spellEnd"/>
          </w:p>
          <w:p w:rsidR="0018372C" w:rsidRPr="0043045D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3045D">
              <w:rPr>
                <w:rFonts w:ascii="Times New Roman" w:hAnsi="Times New Roman"/>
                <w:b/>
                <w:sz w:val="24"/>
                <w:szCs w:val="24"/>
              </w:rPr>
              <w:t>Gene ID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proofErr w:type="spellStart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obeset</w:t>
            </w:r>
            <w:proofErr w:type="spellEnd"/>
          </w:p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</w:t>
            </w:r>
            <w:proofErr w:type="spellStart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ffymetrix</w:t>
            </w:r>
            <w:proofErr w:type="spellEnd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HG-U133A 2.0)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Fold-change (mean </w:t>
            </w:r>
            <w:proofErr w:type="spellStart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wt</w:t>
            </w:r>
            <w:proofErr w:type="spellEnd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n=5) / mean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BNA3</w:t>
            </w: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 negative (n=9) LCLs)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Adjusted </w:t>
            </w:r>
            <w:r w:rsidRPr="0046166F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p</w:t>
            </w: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value (</w:t>
            </w:r>
            <w:proofErr w:type="spellStart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imma</w:t>
            </w:r>
            <w:proofErr w:type="spellEnd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4F6592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t</w:t>
            </w: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-test)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E2022D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um of </w:t>
            </w:r>
            <w:r w:rsidR="00E2022D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esent</w:t>
            </w:r>
            <w:r w:rsidR="00E2022D"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lls across 14 arrays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extDirection w:val="btLr"/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C2 subunits</w:t>
            </w:r>
          </w:p>
        </w:tc>
        <w:tc>
          <w:tcPr>
            <w:tcW w:w="18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EZH1</w:t>
            </w: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2145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203249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15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211310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32259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27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EZH2</w:t>
            </w: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214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358_s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89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5006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193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EED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8726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9572_s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0656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SUZ12</w:t>
            </w: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23512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3971_s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03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2287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52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RBBP4</w:t>
            </w: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5928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7015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61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0371_s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3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29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7301_x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7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274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RBBP7</w:t>
            </w: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5931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1092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45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textDirection w:val="btLr"/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ind w:left="113" w:right="113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H3K27 </w:t>
            </w:r>
            <w:proofErr w:type="spellStart"/>
            <w:r w:rsidRPr="004F65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methylases</w:t>
            </w:r>
            <w:proofErr w:type="spellEnd"/>
          </w:p>
        </w:tc>
        <w:tc>
          <w:tcPr>
            <w:tcW w:w="18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UTX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7403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991_s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408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992_s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1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62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03990_s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1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41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E10EB">
              <w:rPr>
                <w:rFonts w:ascii="Times New Roman" w:hAnsi="Times New Roman"/>
                <w:i/>
                <w:color w:val="000000"/>
                <w:sz w:val="24"/>
                <w:szCs w:val="24"/>
                <w:lang w:val="en-GB"/>
              </w:rPr>
              <w:t>JMJD3</w:t>
            </w: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 xml:space="preserve"> (23135</w:t>
            </w:r>
            <w:r w:rsidRPr="004F6592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1386_i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2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848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213146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.00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74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3</w:t>
            </w:r>
          </w:p>
        </w:tc>
      </w:tr>
      <w:tr w:rsidR="00E10409" w:rsidRPr="004F6592" w:rsidTr="0046166F">
        <w:trPr>
          <w:cantSplit/>
        </w:trPr>
        <w:tc>
          <w:tcPr>
            <w:tcW w:w="1101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41387_r_at</w:t>
            </w:r>
          </w:p>
        </w:tc>
        <w:tc>
          <w:tcPr>
            <w:tcW w:w="19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0.658</w:t>
            </w:r>
          </w:p>
        </w:tc>
        <w:tc>
          <w:tcPr>
            <w:tcW w:w="13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8372C" w:rsidRPr="004F6592" w:rsidRDefault="0018372C" w:rsidP="00BF41C1">
            <w:pPr>
              <w:spacing w:before="120" w:after="0" w:line="312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6592"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</w:tr>
    </w:tbl>
    <w:p w:rsidR="00270147" w:rsidRDefault="00270147" w:rsidP="00270147">
      <w:pPr>
        <w:pStyle w:val="Listenabsatz"/>
        <w:spacing w:line="240" w:lineRule="auto"/>
        <w:jc w:val="both"/>
        <w:rPr>
          <w:rFonts w:ascii="Times New Roman" w:hAnsi="Times New Roman"/>
          <w:b/>
          <w:noProof/>
          <w:sz w:val="24"/>
          <w:szCs w:val="24"/>
          <w:lang w:val="en-US"/>
        </w:rPr>
      </w:pPr>
    </w:p>
    <w:p w:rsidR="005A2AA9" w:rsidRPr="00270147" w:rsidRDefault="00270147" w:rsidP="00270147">
      <w:pPr>
        <w:spacing w:line="240" w:lineRule="auto"/>
        <w:jc w:val="both"/>
        <w:rPr>
          <w:rFonts w:ascii="Times New Roman" w:hAnsi="Times New Roman"/>
          <w:b/>
          <w:noProof/>
          <w:lang w:val="en-GB"/>
        </w:rPr>
      </w:pPr>
      <w:r w:rsidRPr="00270147">
        <w:rPr>
          <w:rFonts w:ascii="Times New Roman" w:hAnsi="Times New Roman"/>
          <w:b/>
          <w:noProof/>
        </w:rPr>
        <w:t xml:space="preserve">1. </w:t>
      </w:r>
      <w:r w:rsidR="005A2AA9" w:rsidRPr="00270147">
        <w:rPr>
          <w:rFonts w:ascii="Times New Roman" w:hAnsi="Times New Roman"/>
          <w:b/>
          <w:noProof/>
        </w:rPr>
        <w:t xml:space="preserve">Hertle ML, Popp C, Petermann S, Maier S, Kremmer E, et al. </w:t>
      </w:r>
      <w:r w:rsidR="005A2AA9" w:rsidRPr="00270147">
        <w:rPr>
          <w:rFonts w:ascii="Times New Roman" w:hAnsi="Times New Roman"/>
          <w:b/>
          <w:noProof/>
          <w:lang w:val="en-GB"/>
        </w:rPr>
        <w:t>(2009) Differential gene expression patterns of EBV infected EBNA-3A positive and negative human B lymphocytes. PLoS Pathog 5: e1000506.</w:t>
      </w:r>
      <w:bookmarkStart w:id="0" w:name="_GoBack"/>
      <w:bookmarkEnd w:id="0"/>
    </w:p>
    <w:sectPr w:rsidR="005A2AA9" w:rsidRPr="00270147" w:rsidSect="002C4ADF">
      <w:footerReference w:type="even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892" w:rsidRDefault="00361892" w:rsidP="006B13F2">
      <w:pPr>
        <w:spacing w:after="0" w:line="240" w:lineRule="auto"/>
      </w:pPr>
      <w:r>
        <w:separator/>
      </w:r>
    </w:p>
  </w:endnote>
  <w:end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D8545E" w:rsidRDefault="00D8545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892" w:rsidRDefault="00361892" w:rsidP="006B13F2">
      <w:pPr>
        <w:spacing w:after="0" w:line="240" w:lineRule="auto"/>
      </w:pPr>
      <w:r>
        <w:separator/>
      </w:r>
    </w:p>
  </w:footnote>
  <w:foot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E037E"/>
    <w:multiLevelType w:val="hybridMultilevel"/>
    <w:tmpl w:val="11DEAE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34A13"/>
    <w:multiLevelType w:val="hybridMultilevel"/>
    <w:tmpl w:val="9106F4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f9zd96pvvz1ezt2j52wefwartwxza2xsz&quot;&gt;VIPS-2013MH eigene Library15022013 Copy Copy&lt;record-ids&gt;&lt;item&gt;789&lt;/item&gt;&lt;/record-ids&gt;&lt;/item&gt;&lt;/Libraries&gt;"/>
  </w:docVars>
  <w:rsids>
    <w:rsidRoot w:val="008F527A"/>
    <w:rsid w:val="000227D0"/>
    <w:rsid w:val="000443E4"/>
    <w:rsid w:val="0005157C"/>
    <w:rsid w:val="00064081"/>
    <w:rsid w:val="00075BBD"/>
    <w:rsid w:val="00086472"/>
    <w:rsid w:val="00090939"/>
    <w:rsid w:val="000939BA"/>
    <w:rsid w:val="000A787B"/>
    <w:rsid w:val="000C73EB"/>
    <w:rsid w:val="000D07AC"/>
    <w:rsid w:val="000F1588"/>
    <w:rsid w:val="0012577C"/>
    <w:rsid w:val="0013512C"/>
    <w:rsid w:val="00144177"/>
    <w:rsid w:val="0016296B"/>
    <w:rsid w:val="00164036"/>
    <w:rsid w:val="001670E5"/>
    <w:rsid w:val="001810E3"/>
    <w:rsid w:val="0018372C"/>
    <w:rsid w:val="001853CD"/>
    <w:rsid w:val="00186D19"/>
    <w:rsid w:val="00187806"/>
    <w:rsid w:val="00196273"/>
    <w:rsid w:val="001D3BFF"/>
    <w:rsid w:val="001D67D6"/>
    <w:rsid w:val="001E5D31"/>
    <w:rsid w:val="001F784C"/>
    <w:rsid w:val="00220D4C"/>
    <w:rsid w:val="00225B1F"/>
    <w:rsid w:val="00235A6D"/>
    <w:rsid w:val="0023692F"/>
    <w:rsid w:val="00270147"/>
    <w:rsid w:val="0027770E"/>
    <w:rsid w:val="00284A8B"/>
    <w:rsid w:val="002A5599"/>
    <w:rsid w:val="002B15CB"/>
    <w:rsid w:val="002C34B0"/>
    <w:rsid w:val="002C4ADF"/>
    <w:rsid w:val="002F5D26"/>
    <w:rsid w:val="003072C7"/>
    <w:rsid w:val="00317E71"/>
    <w:rsid w:val="003249FB"/>
    <w:rsid w:val="0034673C"/>
    <w:rsid w:val="00361892"/>
    <w:rsid w:val="0036494D"/>
    <w:rsid w:val="0036724F"/>
    <w:rsid w:val="00374FA0"/>
    <w:rsid w:val="0039743B"/>
    <w:rsid w:val="003B4EB5"/>
    <w:rsid w:val="003C20E6"/>
    <w:rsid w:val="003F20E1"/>
    <w:rsid w:val="00404BAC"/>
    <w:rsid w:val="004102B0"/>
    <w:rsid w:val="0041055D"/>
    <w:rsid w:val="004125FE"/>
    <w:rsid w:val="0043045D"/>
    <w:rsid w:val="004341B5"/>
    <w:rsid w:val="004546CD"/>
    <w:rsid w:val="004561ED"/>
    <w:rsid w:val="004575AB"/>
    <w:rsid w:val="0046166F"/>
    <w:rsid w:val="00474FA2"/>
    <w:rsid w:val="004D2889"/>
    <w:rsid w:val="004F6592"/>
    <w:rsid w:val="00504015"/>
    <w:rsid w:val="005327CE"/>
    <w:rsid w:val="0053535E"/>
    <w:rsid w:val="0054666C"/>
    <w:rsid w:val="00555296"/>
    <w:rsid w:val="005720EF"/>
    <w:rsid w:val="005A2AA9"/>
    <w:rsid w:val="005B40F7"/>
    <w:rsid w:val="005F3555"/>
    <w:rsid w:val="00616054"/>
    <w:rsid w:val="0063145D"/>
    <w:rsid w:val="00631A3C"/>
    <w:rsid w:val="006521A9"/>
    <w:rsid w:val="00661554"/>
    <w:rsid w:val="006A2325"/>
    <w:rsid w:val="006B13F2"/>
    <w:rsid w:val="006C3C86"/>
    <w:rsid w:val="006E27A1"/>
    <w:rsid w:val="00744FBE"/>
    <w:rsid w:val="0075079C"/>
    <w:rsid w:val="00760555"/>
    <w:rsid w:val="00766D36"/>
    <w:rsid w:val="00767907"/>
    <w:rsid w:val="00776B15"/>
    <w:rsid w:val="007C12E2"/>
    <w:rsid w:val="007C1558"/>
    <w:rsid w:val="007E7D27"/>
    <w:rsid w:val="00804E96"/>
    <w:rsid w:val="008311E7"/>
    <w:rsid w:val="008503D3"/>
    <w:rsid w:val="00854F5C"/>
    <w:rsid w:val="008A6163"/>
    <w:rsid w:val="008B42EE"/>
    <w:rsid w:val="008E10EB"/>
    <w:rsid w:val="008F527A"/>
    <w:rsid w:val="008F7E27"/>
    <w:rsid w:val="009139EA"/>
    <w:rsid w:val="00935B1D"/>
    <w:rsid w:val="009368A4"/>
    <w:rsid w:val="0094751B"/>
    <w:rsid w:val="00952EE5"/>
    <w:rsid w:val="00957B40"/>
    <w:rsid w:val="00964E16"/>
    <w:rsid w:val="00970604"/>
    <w:rsid w:val="009709CD"/>
    <w:rsid w:val="00971BC2"/>
    <w:rsid w:val="009738B3"/>
    <w:rsid w:val="009771CF"/>
    <w:rsid w:val="009A645E"/>
    <w:rsid w:val="009B5071"/>
    <w:rsid w:val="009C1F3C"/>
    <w:rsid w:val="009E79B6"/>
    <w:rsid w:val="009F5826"/>
    <w:rsid w:val="00A215AE"/>
    <w:rsid w:val="00A25870"/>
    <w:rsid w:val="00A26528"/>
    <w:rsid w:val="00A2719B"/>
    <w:rsid w:val="00A305D1"/>
    <w:rsid w:val="00A35D67"/>
    <w:rsid w:val="00A47130"/>
    <w:rsid w:val="00A84909"/>
    <w:rsid w:val="00AC4BAF"/>
    <w:rsid w:val="00B044D3"/>
    <w:rsid w:val="00B1386E"/>
    <w:rsid w:val="00B13CAE"/>
    <w:rsid w:val="00B2270D"/>
    <w:rsid w:val="00B25F6C"/>
    <w:rsid w:val="00B353DF"/>
    <w:rsid w:val="00B41361"/>
    <w:rsid w:val="00B605A9"/>
    <w:rsid w:val="00B71FE9"/>
    <w:rsid w:val="00B737FC"/>
    <w:rsid w:val="00B83C18"/>
    <w:rsid w:val="00BA321C"/>
    <w:rsid w:val="00BA3F01"/>
    <w:rsid w:val="00BF41C1"/>
    <w:rsid w:val="00BF7266"/>
    <w:rsid w:val="00C011CC"/>
    <w:rsid w:val="00C05EFE"/>
    <w:rsid w:val="00C07732"/>
    <w:rsid w:val="00C1024B"/>
    <w:rsid w:val="00C23DB3"/>
    <w:rsid w:val="00C4401A"/>
    <w:rsid w:val="00C67490"/>
    <w:rsid w:val="00C7259A"/>
    <w:rsid w:val="00C74175"/>
    <w:rsid w:val="00C77FD7"/>
    <w:rsid w:val="00C8455E"/>
    <w:rsid w:val="00C91185"/>
    <w:rsid w:val="00CB0C53"/>
    <w:rsid w:val="00CE4F27"/>
    <w:rsid w:val="00D05218"/>
    <w:rsid w:val="00D1563C"/>
    <w:rsid w:val="00D7036D"/>
    <w:rsid w:val="00D73646"/>
    <w:rsid w:val="00D8545E"/>
    <w:rsid w:val="00D9524D"/>
    <w:rsid w:val="00D9564D"/>
    <w:rsid w:val="00DB26CD"/>
    <w:rsid w:val="00DD7112"/>
    <w:rsid w:val="00DF4D39"/>
    <w:rsid w:val="00E10409"/>
    <w:rsid w:val="00E126A5"/>
    <w:rsid w:val="00E127DF"/>
    <w:rsid w:val="00E2022D"/>
    <w:rsid w:val="00E21DDD"/>
    <w:rsid w:val="00E25FBD"/>
    <w:rsid w:val="00E84203"/>
    <w:rsid w:val="00E941E4"/>
    <w:rsid w:val="00EA164F"/>
    <w:rsid w:val="00EA1C1E"/>
    <w:rsid w:val="00EB2234"/>
    <w:rsid w:val="00EC73FF"/>
    <w:rsid w:val="00F04B17"/>
    <w:rsid w:val="00F567DC"/>
    <w:rsid w:val="00F7069A"/>
    <w:rsid w:val="00F76797"/>
    <w:rsid w:val="00F77F3D"/>
    <w:rsid w:val="00FD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ie.hertle</cp:lastModifiedBy>
  <cp:revision>5</cp:revision>
  <dcterms:created xsi:type="dcterms:W3CDTF">2013-08-13T12:21:00Z</dcterms:created>
  <dcterms:modified xsi:type="dcterms:W3CDTF">2013-08-13T12:26:00Z</dcterms:modified>
</cp:coreProperties>
</file>